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8076" w14:textId="1373B0CF" w:rsidR="009204C3" w:rsidRPr="0057797A" w:rsidRDefault="00F7348C" w:rsidP="009204C3">
      <w:pPr>
        <w:pStyle w:val="Lgende"/>
        <w:rPr>
          <w:lang w:val="en-GB"/>
        </w:rPr>
      </w:pPr>
      <w:bookmarkStart w:id="0" w:name="_Toc134659801"/>
      <w:bookmarkStart w:id="1" w:name="_Hlk102075797"/>
      <w:r>
        <w:rPr>
          <w:lang w:val="en-GB"/>
        </w:rPr>
        <w:t>S</w:t>
      </w:r>
      <w:r w:rsidR="00F97215">
        <w:rPr>
          <w:lang w:val="en-GB"/>
        </w:rPr>
        <w:t>7</w:t>
      </w:r>
      <w:r>
        <w:rPr>
          <w:lang w:val="en-GB"/>
        </w:rPr>
        <w:t xml:space="preserve"> Table</w:t>
      </w:r>
      <w:r w:rsidR="009204C3" w:rsidRPr="0057797A">
        <w:rPr>
          <w:lang w:val="en-GB"/>
        </w:rPr>
        <w:t xml:space="preserve">: Individual characteristics of MRSA prevalence </w:t>
      </w:r>
      <w:proofErr w:type="spellStart"/>
      <w:r w:rsidR="009204C3" w:rsidRPr="0057797A">
        <w:rPr>
          <w:lang w:val="en-GB"/>
        </w:rPr>
        <w:t>studiesin</w:t>
      </w:r>
      <w:proofErr w:type="spellEnd"/>
      <w:r w:rsidR="009204C3" w:rsidRPr="0057797A">
        <w:rPr>
          <w:lang w:val="en-GB"/>
        </w:rPr>
        <w:t xml:space="preserve"> </w:t>
      </w:r>
      <w:r w:rsidR="00605B80" w:rsidRPr="0057797A">
        <w:rPr>
          <w:lang w:val="en-GB"/>
        </w:rPr>
        <w:t>animals, foods, and environment</w:t>
      </w:r>
      <w:bookmarkEnd w:id="0"/>
    </w:p>
    <w:p w14:paraId="31F0F43A" w14:textId="77777777" w:rsidR="00497F3A" w:rsidRPr="0057797A" w:rsidRDefault="00497F3A" w:rsidP="00497F3A">
      <w:pPr>
        <w:rPr>
          <w:lang w:val="en-GB"/>
        </w:rPr>
      </w:pPr>
    </w:p>
    <w:tbl>
      <w:tblPr>
        <w:tblStyle w:val="Grilledutableau"/>
        <w:tblW w:w="19840" w:type="dxa"/>
        <w:tblLook w:val="04A0" w:firstRow="1" w:lastRow="0" w:firstColumn="1" w:lastColumn="0" w:noHBand="0" w:noVBand="1"/>
      </w:tblPr>
      <w:tblGrid>
        <w:gridCol w:w="1193"/>
        <w:gridCol w:w="1324"/>
        <w:gridCol w:w="2494"/>
        <w:gridCol w:w="1397"/>
        <w:gridCol w:w="1118"/>
        <w:gridCol w:w="1185"/>
        <w:gridCol w:w="1128"/>
        <w:gridCol w:w="1372"/>
        <w:gridCol w:w="2173"/>
        <w:gridCol w:w="3402"/>
        <w:gridCol w:w="1417"/>
        <w:gridCol w:w="2126"/>
      </w:tblGrid>
      <w:tr w:rsidR="00C1625C" w:rsidRPr="0057797A" w14:paraId="79C03F5C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2B0212FD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Author</w:t>
            </w:r>
          </w:p>
        </w:tc>
        <w:tc>
          <w:tcPr>
            <w:tcW w:w="1324" w:type="dxa"/>
            <w:noWrap/>
            <w:hideMark/>
          </w:tcPr>
          <w:p w14:paraId="099F4D87" w14:textId="6A8CCA59" w:rsidR="00C1625C" w:rsidRPr="0057797A" w:rsidRDefault="00476E2E">
            <w:pPr>
              <w:rPr>
                <w:lang w:val="en-GB"/>
              </w:rPr>
            </w:pPr>
            <w:r>
              <w:rPr>
                <w:lang w:val="en-GB"/>
              </w:rPr>
              <w:t>Main s</w:t>
            </w:r>
            <w:r w:rsidR="00C1625C" w:rsidRPr="0057797A">
              <w:rPr>
                <w:lang w:val="en-GB"/>
              </w:rPr>
              <w:t>etting</w:t>
            </w:r>
          </w:p>
        </w:tc>
        <w:tc>
          <w:tcPr>
            <w:tcW w:w="2494" w:type="dxa"/>
            <w:noWrap/>
            <w:hideMark/>
          </w:tcPr>
          <w:p w14:paraId="3F6DF0CF" w14:textId="5F2F06AD" w:rsidR="00C1625C" w:rsidRPr="0057797A" w:rsidRDefault="00476E2E">
            <w:pPr>
              <w:rPr>
                <w:lang w:val="en-GB"/>
              </w:rPr>
            </w:pPr>
            <w:r w:rsidRPr="00476E2E">
              <w:rPr>
                <w:lang w:val="en-GB"/>
              </w:rPr>
              <w:t>Specific location</w:t>
            </w:r>
          </w:p>
        </w:tc>
        <w:tc>
          <w:tcPr>
            <w:tcW w:w="908" w:type="dxa"/>
            <w:noWrap/>
            <w:hideMark/>
          </w:tcPr>
          <w:p w14:paraId="77BC1AF3" w14:textId="48DCD9DB" w:rsidR="00C1625C" w:rsidRPr="0057797A" w:rsidRDefault="00116B39">
            <w:pPr>
              <w:rPr>
                <w:lang w:val="en-GB"/>
              </w:rPr>
            </w:pPr>
            <w:r w:rsidRPr="00116B39">
              <w:rPr>
                <w:lang w:val="en-GB"/>
              </w:rPr>
              <w:t>Geographical classification</w:t>
            </w:r>
          </w:p>
        </w:tc>
        <w:tc>
          <w:tcPr>
            <w:tcW w:w="1118" w:type="dxa"/>
            <w:noWrap/>
            <w:hideMark/>
          </w:tcPr>
          <w:p w14:paraId="0662CFBF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City</w:t>
            </w:r>
            <w:proofErr w:type="gramStart"/>
            <w:r w:rsidRPr="0057797A">
              <w:rPr>
                <w:lang w:val="en-GB"/>
              </w:rPr>
              <w:t>/  Town</w:t>
            </w:r>
            <w:proofErr w:type="gramEnd"/>
          </w:p>
        </w:tc>
        <w:tc>
          <w:tcPr>
            <w:tcW w:w="1185" w:type="dxa"/>
            <w:noWrap/>
            <w:hideMark/>
          </w:tcPr>
          <w:p w14:paraId="17C8826B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Study period</w:t>
            </w:r>
          </w:p>
        </w:tc>
        <w:tc>
          <w:tcPr>
            <w:tcW w:w="1128" w:type="dxa"/>
            <w:noWrap/>
            <w:hideMark/>
          </w:tcPr>
          <w:p w14:paraId="024006E9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Age range</w:t>
            </w:r>
          </w:p>
        </w:tc>
        <w:tc>
          <w:tcPr>
            <w:tcW w:w="1372" w:type="dxa"/>
            <w:noWrap/>
            <w:hideMark/>
          </w:tcPr>
          <w:p w14:paraId="6D55C96C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Population categories</w:t>
            </w:r>
          </w:p>
        </w:tc>
        <w:tc>
          <w:tcPr>
            <w:tcW w:w="2173" w:type="dxa"/>
            <w:noWrap/>
            <w:hideMark/>
          </w:tcPr>
          <w:p w14:paraId="0F1D1798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Population sub-category</w:t>
            </w:r>
          </w:p>
        </w:tc>
        <w:tc>
          <w:tcPr>
            <w:tcW w:w="3402" w:type="dxa"/>
            <w:noWrap/>
            <w:hideMark/>
          </w:tcPr>
          <w:p w14:paraId="6A1EE73A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MRSA identification assay</w:t>
            </w:r>
          </w:p>
        </w:tc>
        <w:tc>
          <w:tcPr>
            <w:tcW w:w="1417" w:type="dxa"/>
            <w:noWrap/>
            <w:hideMark/>
          </w:tcPr>
          <w:p w14:paraId="21F98A0D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No. of participants</w:t>
            </w:r>
          </w:p>
        </w:tc>
        <w:tc>
          <w:tcPr>
            <w:tcW w:w="2126" w:type="dxa"/>
            <w:noWrap/>
            <w:hideMark/>
          </w:tcPr>
          <w:p w14:paraId="7D31C785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No. of MRSA positives</w:t>
            </w:r>
          </w:p>
        </w:tc>
      </w:tr>
      <w:tr w:rsidR="00C1625C" w:rsidRPr="0057797A" w14:paraId="420BD08B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5F4BAAF9" w14:textId="77777777" w:rsidR="00C1625C" w:rsidRPr="0057797A" w:rsidRDefault="00C1625C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20</w:t>
            </w:r>
          </w:p>
        </w:tc>
        <w:tc>
          <w:tcPr>
            <w:tcW w:w="1324" w:type="dxa"/>
            <w:noWrap/>
            <w:hideMark/>
          </w:tcPr>
          <w:p w14:paraId="74EB0AB7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Community-based</w:t>
            </w:r>
          </w:p>
        </w:tc>
        <w:tc>
          <w:tcPr>
            <w:tcW w:w="2494" w:type="dxa"/>
            <w:noWrap/>
            <w:hideMark/>
          </w:tcPr>
          <w:p w14:paraId="7806FCC6" w14:textId="77777777" w:rsidR="00C1625C" w:rsidRPr="0057797A" w:rsidRDefault="00C1625C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Abbatoi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3F1C2028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Mixed</w:t>
            </w:r>
          </w:p>
        </w:tc>
        <w:tc>
          <w:tcPr>
            <w:tcW w:w="1118" w:type="dxa"/>
            <w:noWrap/>
            <w:hideMark/>
          </w:tcPr>
          <w:p w14:paraId="350A6B7C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Bamenda, </w:t>
            </w: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Kumbo</w:t>
            </w:r>
            <w:proofErr w:type="spellEnd"/>
          </w:p>
        </w:tc>
        <w:tc>
          <w:tcPr>
            <w:tcW w:w="1185" w:type="dxa"/>
            <w:noWrap/>
            <w:hideMark/>
          </w:tcPr>
          <w:p w14:paraId="6BCA3C6D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Apr/2018-Nov/2018</w:t>
            </w:r>
          </w:p>
        </w:tc>
        <w:tc>
          <w:tcPr>
            <w:tcW w:w="1128" w:type="dxa"/>
            <w:noWrap/>
            <w:hideMark/>
          </w:tcPr>
          <w:p w14:paraId="487D0D45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Not applicable</w:t>
            </w:r>
          </w:p>
        </w:tc>
        <w:tc>
          <w:tcPr>
            <w:tcW w:w="1372" w:type="dxa"/>
            <w:noWrap/>
            <w:hideMark/>
          </w:tcPr>
          <w:p w14:paraId="0072EAA9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Foods</w:t>
            </w:r>
          </w:p>
        </w:tc>
        <w:tc>
          <w:tcPr>
            <w:tcW w:w="2173" w:type="dxa"/>
            <w:noWrap/>
            <w:hideMark/>
          </w:tcPr>
          <w:p w14:paraId="53A0F9A9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Milk and Beef </w:t>
            </w:r>
          </w:p>
        </w:tc>
        <w:tc>
          <w:tcPr>
            <w:tcW w:w="3402" w:type="dxa"/>
            <w:noWrap/>
            <w:hideMark/>
          </w:tcPr>
          <w:p w14:paraId="61969EF0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Culture, PCR, Kirby-Bauer disk diffusion method</w:t>
            </w:r>
          </w:p>
        </w:tc>
        <w:tc>
          <w:tcPr>
            <w:tcW w:w="1417" w:type="dxa"/>
            <w:noWrap/>
            <w:hideMark/>
          </w:tcPr>
          <w:p w14:paraId="6F41D301" w14:textId="77777777" w:rsidR="00C1625C" w:rsidRPr="0057797A" w:rsidRDefault="00C1625C" w:rsidP="00235951">
            <w:pPr>
              <w:rPr>
                <w:lang w:val="en-GB"/>
              </w:rPr>
            </w:pPr>
            <w:r w:rsidRPr="0057797A">
              <w:rPr>
                <w:lang w:val="en-GB"/>
              </w:rPr>
              <w:t>250</w:t>
            </w:r>
          </w:p>
        </w:tc>
        <w:tc>
          <w:tcPr>
            <w:tcW w:w="2126" w:type="dxa"/>
            <w:noWrap/>
            <w:hideMark/>
          </w:tcPr>
          <w:p w14:paraId="4B48C71F" w14:textId="77777777" w:rsidR="00C1625C" w:rsidRPr="0057797A" w:rsidRDefault="00C1625C" w:rsidP="00235951">
            <w:pPr>
              <w:rPr>
                <w:lang w:val="en-GB"/>
              </w:rPr>
            </w:pPr>
            <w:r w:rsidRPr="0057797A">
              <w:rPr>
                <w:lang w:val="en-GB"/>
              </w:rPr>
              <w:t>8</w:t>
            </w:r>
          </w:p>
        </w:tc>
      </w:tr>
      <w:tr w:rsidR="00C1625C" w:rsidRPr="0057797A" w14:paraId="3C7F10CF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5A4C4DFE" w14:textId="77777777" w:rsidR="00C1625C" w:rsidRPr="0057797A" w:rsidRDefault="00C1625C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Founou</w:t>
            </w:r>
            <w:proofErr w:type="spellEnd"/>
            <w:r w:rsidRPr="0057797A">
              <w:rPr>
                <w:lang w:val="en-GB"/>
              </w:rPr>
              <w:t xml:space="preserve"> et al., 2019</w:t>
            </w:r>
          </w:p>
        </w:tc>
        <w:tc>
          <w:tcPr>
            <w:tcW w:w="1324" w:type="dxa"/>
            <w:noWrap/>
            <w:hideMark/>
          </w:tcPr>
          <w:p w14:paraId="3C58FFE3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Community-based</w:t>
            </w:r>
          </w:p>
        </w:tc>
        <w:tc>
          <w:tcPr>
            <w:tcW w:w="2494" w:type="dxa"/>
            <w:noWrap/>
            <w:hideMark/>
          </w:tcPr>
          <w:p w14:paraId="3D5D6F8C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three slaughterhouses/markets</w:t>
            </w:r>
          </w:p>
        </w:tc>
        <w:tc>
          <w:tcPr>
            <w:tcW w:w="908" w:type="dxa"/>
            <w:noWrap/>
            <w:hideMark/>
          </w:tcPr>
          <w:p w14:paraId="448D1DA8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118" w:type="dxa"/>
            <w:noWrap/>
            <w:hideMark/>
          </w:tcPr>
          <w:p w14:paraId="74B7A107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185" w:type="dxa"/>
            <w:noWrap/>
            <w:hideMark/>
          </w:tcPr>
          <w:p w14:paraId="43A97211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Oct/2016</w:t>
            </w:r>
          </w:p>
        </w:tc>
        <w:tc>
          <w:tcPr>
            <w:tcW w:w="1128" w:type="dxa"/>
            <w:noWrap/>
            <w:hideMark/>
          </w:tcPr>
          <w:p w14:paraId="5689DF00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372" w:type="dxa"/>
            <w:noWrap/>
            <w:hideMark/>
          </w:tcPr>
          <w:p w14:paraId="023CE144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Animals</w:t>
            </w:r>
          </w:p>
        </w:tc>
        <w:tc>
          <w:tcPr>
            <w:tcW w:w="2173" w:type="dxa"/>
            <w:noWrap/>
            <w:hideMark/>
          </w:tcPr>
          <w:p w14:paraId="749A8E25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Pigs</w:t>
            </w:r>
          </w:p>
        </w:tc>
        <w:tc>
          <w:tcPr>
            <w:tcW w:w="3402" w:type="dxa"/>
            <w:noWrap/>
            <w:hideMark/>
          </w:tcPr>
          <w:p w14:paraId="684C143B" w14:textId="77777777" w:rsidR="00C1625C" w:rsidRPr="0057797A" w:rsidRDefault="00C1625C">
            <w:pPr>
              <w:rPr>
                <w:lang w:val="en-GB"/>
              </w:rPr>
            </w:pPr>
            <w:r w:rsidRPr="0057797A">
              <w:rPr>
                <w:lang w:val="en-GB"/>
              </w:rPr>
              <w:t>Culture, PCR, cefoxitin disc test</w:t>
            </w:r>
          </w:p>
        </w:tc>
        <w:tc>
          <w:tcPr>
            <w:tcW w:w="1417" w:type="dxa"/>
            <w:noWrap/>
            <w:hideMark/>
          </w:tcPr>
          <w:p w14:paraId="29C6162A" w14:textId="77777777" w:rsidR="00C1625C" w:rsidRPr="0057797A" w:rsidRDefault="00C1625C" w:rsidP="00235951">
            <w:pPr>
              <w:rPr>
                <w:lang w:val="en-GB"/>
              </w:rPr>
            </w:pPr>
            <w:r w:rsidRPr="0057797A">
              <w:rPr>
                <w:lang w:val="en-GB"/>
              </w:rPr>
              <w:t>432</w:t>
            </w:r>
          </w:p>
        </w:tc>
        <w:tc>
          <w:tcPr>
            <w:tcW w:w="2126" w:type="dxa"/>
            <w:noWrap/>
            <w:hideMark/>
          </w:tcPr>
          <w:p w14:paraId="2F4D1DDA" w14:textId="77777777" w:rsidR="00C1625C" w:rsidRPr="0057797A" w:rsidRDefault="00C1625C" w:rsidP="00235951">
            <w:pPr>
              <w:rPr>
                <w:lang w:val="en-GB"/>
              </w:rPr>
            </w:pPr>
            <w:r w:rsidRPr="0057797A">
              <w:rPr>
                <w:lang w:val="en-GB"/>
              </w:rPr>
              <w:t>1</w:t>
            </w:r>
          </w:p>
        </w:tc>
      </w:tr>
      <w:tr w:rsidR="00C1625C" w:rsidRPr="0057797A" w14:paraId="32B891A9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71B49C27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24" w:type="dxa"/>
            <w:noWrap/>
            <w:hideMark/>
          </w:tcPr>
          <w:p w14:paraId="38D784E5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Community-based</w:t>
            </w:r>
          </w:p>
        </w:tc>
        <w:tc>
          <w:tcPr>
            <w:tcW w:w="2494" w:type="dxa"/>
            <w:noWrap/>
            <w:hideMark/>
          </w:tcPr>
          <w:p w14:paraId="3F12216E" w14:textId="6B6CDA60" w:rsidR="00C1625C" w:rsidRPr="0057797A" w:rsidRDefault="00476E2E" w:rsidP="00413A7B">
            <w:pPr>
              <w:rPr>
                <w:lang w:val="en-GB"/>
              </w:rPr>
            </w:pPr>
            <w:r>
              <w:rPr>
                <w:lang w:val="en-GB"/>
              </w:rPr>
              <w:t>Not specified</w:t>
            </w:r>
          </w:p>
        </w:tc>
        <w:tc>
          <w:tcPr>
            <w:tcW w:w="908" w:type="dxa"/>
            <w:noWrap/>
            <w:hideMark/>
          </w:tcPr>
          <w:p w14:paraId="35994371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Urban</w:t>
            </w:r>
          </w:p>
        </w:tc>
        <w:tc>
          <w:tcPr>
            <w:tcW w:w="1118" w:type="dxa"/>
            <w:noWrap/>
            <w:hideMark/>
          </w:tcPr>
          <w:p w14:paraId="53BD0EA8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16E81D3F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1128" w:type="dxa"/>
            <w:noWrap/>
            <w:hideMark/>
          </w:tcPr>
          <w:p w14:paraId="61B6C809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Adults</w:t>
            </w:r>
          </w:p>
        </w:tc>
        <w:tc>
          <w:tcPr>
            <w:tcW w:w="1372" w:type="dxa"/>
            <w:noWrap/>
            <w:hideMark/>
          </w:tcPr>
          <w:p w14:paraId="3C24EC6B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Environment</w:t>
            </w:r>
          </w:p>
        </w:tc>
        <w:tc>
          <w:tcPr>
            <w:tcW w:w="2173" w:type="dxa"/>
            <w:noWrap/>
            <w:hideMark/>
          </w:tcPr>
          <w:p w14:paraId="6F8E94F8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Knives </w:t>
            </w:r>
          </w:p>
        </w:tc>
        <w:tc>
          <w:tcPr>
            <w:tcW w:w="3402" w:type="dxa"/>
            <w:noWrap/>
            <w:hideMark/>
          </w:tcPr>
          <w:p w14:paraId="4BF5CE9A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Culture, PCR, </w:t>
            </w:r>
            <w:proofErr w:type="spellStart"/>
            <w:r w:rsidRPr="0057797A">
              <w:rPr>
                <w:lang w:val="en-GB"/>
              </w:rPr>
              <w:t>nuc</w:t>
            </w:r>
            <w:proofErr w:type="spellEnd"/>
            <w:r w:rsidRPr="0057797A">
              <w:rPr>
                <w:lang w:val="en-GB"/>
              </w:rPr>
              <w:t xml:space="preserve"> and </w:t>
            </w:r>
            <w:proofErr w:type="spellStart"/>
            <w:r w:rsidRPr="0057797A">
              <w:rPr>
                <w:lang w:val="en-GB"/>
              </w:rPr>
              <w:t>mecA</w:t>
            </w:r>
            <w:proofErr w:type="spellEnd"/>
            <w:r w:rsidRPr="0057797A">
              <w:rPr>
                <w:lang w:val="en-GB"/>
              </w:rPr>
              <w:t xml:space="preserve"> genes; Kirby-Bauer disk diffusion method</w:t>
            </w:r>
          </w:p>
        </w:tc>
        <w:tc>
          <w:tcPr>
            <w:tcW w:w="1417" w:type="dxa"/>
            <w:noWrap/>
            <w:hideMark/>
          </w:tcPr>
          <w:p w14:paraId="1B35CACC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52</w:t>
            </w:r>
          </w:p>
        </w:tc>
        <w:tc>
          <w:tcPr>
            <w:tcW w:w="2126" w:type="dxa"/>
            <w:noWrap/>
            <w:hideMark/>
          </w:tcPr>
          <w:p w14:paraId="79B1BD50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11</w:t>
            </w:r>
          </w:p>
        </w:tc>
      </w:tr>
      <w:tr w:rsidR="00C1625C" w:rsidRPr="0057797A" w14:paraId="0FBF1A8F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6DB8D3F0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24" w:type="dxa"/>
            <w:noWrap/>
            <w:hideMark/>
          </w:tcPr>
          <w:p w14:paraId="66A78C54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Community-based</w:t>
            </w:r>
          </w:p>
        </w:tc>
        <w:tc>
          <w:tcPr>
            <w:tcW w:w="2494" w:type="dxa"/>
            <w:noWrap/>
            <w:hideMark/>
          </w:tcPr>
          <w:p w14:paraId="44BF7351" w14:textId="5E5D8630" w:rsidR="00C1625C" w:rsidRPr="0057797A" w:rsidRDefault="00476E2E" w:rsidP="00413A7B">
            <w:pPr>
              <w:rPr>
                <w:lang w:val="en-GB"/>
              </w:rPr>
            </w:pPr>
            <w:r>
              <w:rPr>
                <w:lang w:val="en-GB"/>
              </w:rPr>
              <w:t>Not specified</w:t>
            </w:r>
          </w:p>
        </w:tc>
        <w:tc>
          <w:tcPr>
            <w:tcW w:w="908" w:type="dxa"/>
            <w:noWrap/>
            <w:hideMark/>
          </w:tcPr>
          <w:p w14:paraId="7FB7CD7A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Urban</w:t>
            </w:r>
          </w:p>
        </w:tc>
        <w:tc>
          <w:tcPr>
            <w:tcW w:w="1118" w:type="dxa"/>
            <w:noWrap/>
            <w:hideMark/>
          </w:tcPr>
          <w:p w14:paraId="4952C678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794BAE5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1128" w:type="dxa"/>
            <w:noWrap/>
            <w:hideMark/>
          </w:tcPr>
          <w:p w14:paraId="6FD299BD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Adults</w:t>
            </w:r>
          </w:p>
        </w:tc>
        <w:tc>
          <w:tcPr>
            <w:tcW w:w="1372" w:type="dxa"/>
            <w:noWrap/>
            <w:hideMark/>
          </w:tcPr>
          <w:p w14:paraId="7D60CA7D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Environment</w:t>
            </w:r>
          </w:p>
        </w:tc>
        <w:tc>
          <w:tcPr>
            <w:tcW w:w="2173" w:type="dxa"/>
            <w:noWrap/>
            <w:hideMark/>
          </w:tcPr>
          <w:p w14:paraId="05450DBB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Weighing balances </w:t>
            </w:r>
          </w:p>
        </w:tc>
        <w:tc>
          <w:tcPr>
            <w:tcW w:w="3402" w:type="dxa"/>
            <w:noWrap/>
            <w:hideMark/>
          </w:tcPr>
          <w:p w14:paraId="452C7D33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Culture, PCR, </w:t>
            </w:r>
            <w:proofErr w:type="spellStart"/>
            <w:r w:rsidRPr="0057797A">
              <w:rPr>
                <w:lang w:val="en-GB"/>
              </w:rPr>
              <w:t>nuc</w:t>
            </w:r>
            <w:proofErr w:type="spellEnd"/>
            <w:r w:rsidRPr="0057797A">
              <w:rPr>
                <w:lang w:val="en-GB"/>
              </w:rPr>
              <w:t xml:space="preserve"> and </w:t>
            </w:r>
            <w:proofErr w:type="spellStart"/>
            <w:r w:rsidRPr="0057797A">
              <w:rPr>
                <w:lang w:val="en-GB"/>
              </w:rPr>
              <w:t>mecA</w:t>
            </w:r>
            <w:proofErr w:type="spellEnd"/>
            <w:r w:rsidRPr="0057797A">
              <w:rPr>
                <w:lang w:val="en-GB"/>
              </w:rPr>
              <w:t xml:space="preserve"> genes; Kirby-Bauer disk diffusion method</w:t>
            </w:r>
          </w:p>
        </w:tc>
        <w:tc>
          <w:tcPr>
            <w:tcW w:w="1417" w:type="dxa"/>
            <w:noWrap/>
            <w:hideMark/>
          </w:tcPr>
          <w:p w14:paraId="67247692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52</w:t>
            </w:r>
          </w:p>
        </w:tc>
        <w:tc>
          <w:tcPr>
            <w:tcW w:w="2126" w:type="dxa"/>
            <w:noWrap/>
            <w:hideMark/>
          </w:tcPr>
          <w:p w14:paraId="7CE59CD9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</w:tr>
      <w:tr w:rsidR="00C1625C" w:rsidRPr="0057797A" w14:paraId="579B8898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316A9ED1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24" w:type="dxa"/>
            <w:noWrap/>
            <w:hideMark/>
          </w:tcPr>
          <w:p w14:paraId="625B7A9C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Community-based</w:t>
            </w:r>
          </w:p>
        </w:tc>
        <w:tc>
          <w:tcPr>
            <w:tcW w:w="2494" w:type="dxa"/>
            <w:noWrap/>
            <w:hideMark/>
          </w:tcPr>
          <w:p w14:paraId="6A7BA5D6" w14:textId="44F1B681" w:rsidR="00C1625C" w:rsidRPr="0057797A" w:rsidRDefault="00476E2E" w:rsidP="00413A7B">
            <w:pPr>
              <w:rPr>
                <w:lang w:val="en-GB"/>
              </w:rPr>
            </w:pPr>
            <w:r>
              <w:rPr>
                <w:lang w:val="en-GB"/>
              </w:rPr>
              <w:t>Not specified</w:t>
            </w:r>
          </w:p>
        </w:tc>
        <w:tc>
          <w:tcPr>
            <w:tcW w:w="908" w:type="dxa"/>
            <w:noWrap/>
            <w:hideMark/>
          </w:tcPr>
          <w:p w14:paraId="2495E38D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Urban</w:t>
            </w:r>
          </w:p>
        </w:tc>
        <w:tc>
          <w:tcPr>
            <w:tcW w:w="1118" w:type="dxa"/>
            <w:noWrap/>
            <w:hideMark/>
          </w:tcPr>
          <w:p w14:paraId="254765C7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3F1836B2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1128" w:type="dxa"/>
            <w:noWrap/>
            <w:hideMark/>
          </w:tcPr>
          <w:p w14:paraId="1EF7155F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Adults</w:t>
            </w:r>
          </w:p>
        </w:tc>
        <w:tc>
          <w:tcPr>
            <w:tcW w:w="1372" w:type="dxa"/>
            <w:noWrap/>
            <w:hideMark/>
          </w:tcPr>
          <w:p w14:paraId="07FB94AA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Environment</w:t>
            </w:r>
          </w:p>
        </w:tc>
        <w:tc>
          <w:tcPr>
            <w:tcW w:w="2173" w:type="dxa"/>
            <w:noWrap/>
            <w:hideMark/>
          </w:tcPr>
          <w:p w14:paraId="5982E53E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Butchering slabs </w:t>
            </w:r>
          </w:p>
        </w:tc>
        <w:tc>
          <w:tcPr>
            <w:tcW w:w="3402" w:type="dxa"/>
            <w:noWrap/>
            <w:hideMark/>
          </w:tcPr>
          <w:p w14:paraId="0DA1712A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Culture, PCR, </w:t>
            </w:r>
            <w:proofErr w:type="spellStart"/>
            <w:r w:rsidRPr="0057797A">
              <w:rPr>
                <w:lang w:val="en-GB"/>
              </w:rPr>
              <w:t>nuc</w:t>
            </w:r>
            <w:proofErr w:type="spellEnd"/>
            <w:r w:rsidRPr="0057797A">
              <w:rPr>
                <w:lang w:val="en-GB"/>
              </w:rPr>
              <w:t xml:space="preserve"> and </w:t>
            </w:r>
            <w:proofErr w:type="spellStart"/>
            <w:r w:rsidRPr="0057797A">
              <w:rPr>
                <w:lang w:val="en-GB"/>
              </w:rPr>
              <w:t>mecA</w:t>
            </w:r>
            <w:proofErr w:type="spellEnd"/>
            <w:r w:rsidRPr="0057797A">
              <w:rPr>
                <w:lang w:val="en-GB"/>
              </w:rPr>
              <w:t xml:space="preserve"> genes; Kirby-Bauer disk diffusion method</w:t>
            </w:r>
          </w:p>
        </w:tc>
        <w:tc>
          <w:tcPr>
            <w:tcW w:w="1417" w:type="dxa"/>
            <w:noWrap/>
            <w:hideMark/>
          </w:tcPr>
          <w:p w14:paraId="76F4B154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52</w:t>
            </w:r>
          </w:p>
        </w:tc>
        <w:tc>
          <w:tcPr>
            <w:tcW w:w="2126" w:type="dxa"/>
            <w:noWrap/>
            <w:hideMark/>
          </w:tcPr>
          <w:p w14:paraId="2443C9A5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5</w:t>
            </w:r>
          </w:p>
        </w:tc>
      </w:tr>
      <w:tr w:rsidR="00C1625C" w:rsidRPr="0057797A" w14:paraId="4E0B56A1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04D41E44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24" w:type="dxa"/>
            <w:noWrap/>
            <w:hideMark/>
          </w:tcPr>
          <w:p w14:paraId="5899D185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Community-based</w:t>
            </w:r>
          </w:p>
        </w:tc>
        <w:tc>
          <w:tcPr>
            <w:tcW w:w="2494" w:type="dxa"/>
            <w:noWrap/>
            <w:hideMark/>
          </w:tcPr>
          <w:p w14:paraId="2007CBB6" w14:textId="07F34F41" w:rsidR="00C1625C" w:rsidRPr="0057797A" w:rsidRDefault="00476E2E" w:rsidP="00413A7B">
            <w:pPr>
              <w:rPr>
                <w:lang w:val="en-GB"/>
              </w:rPr>
            </w:pPr>
            <w:r>
              <w:rPr>
                <w:lang w:val="en-GB"/>
              </w:rPr>
              <w:t>Not specified</w:t>
            </w:r>
          </w:p>
        </w:tc>
        <w:tc>
          <w:tcPr>
            <w:tcW w:w="908" w:type="dxa"/>
            <w:noWrap/>
            <w:hideMark/>
          </w:tcPr>
          <w:p w14:paraId="661ECA46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Urban</w:t>
            </w:r>
          </w:p>
        </w:tc>
        <w:tc>
          <w:tcPr>
            <w:tcW w:w="1118" w:type="dxa"/>
            <w:noWrap/>
            <w:hideMark/>
          </w:tcPr>
          <w:p w14:paraId="4642D25F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0C8D526B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1128" w:type="dxa"/>
            <w:noWrap/>
            <w:hideMark/>
          </w:tcPr>
          <w:p w14:paraId="249F866C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Adults</w:t>
            </w:r>
          </w:p>
        </w:tc>
        <w:tc>
          <w:tcPr>
            <w:tcW w:w="1372" w:type="dxa"/>
            <w:noWrap/>
            <w:hideMark/>
          </w:tcPr>
          <w:p w14:paraId="16F4B5E1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Foods</w:t>
            </w:r>
          </w:p>
        </w:tc>
        <w:tc>
          <w:tcPr>
            <w:tcW w:w="2173" w:type="dxa"/>
            <w:noWrap/>
            <w:hideMark/>
          </w:tcPr>
          <w:p w14:paraId="44F227A5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Meat </w:t>
            </w:r>
          </w:p>
        </w:tc>
        <w:tc>
          <w:tcPr>
            <w:tcW w:w="3402" w:type="dxa"/>
            <w:noWrap/>
            <w:hideMark/>
          </w:tcPr>
          <w:p w14:paraId="18E7B38B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Culture, PCR, </w:t>
            </w:r>
            <w:proofErr w:type="spellStart"/>
            <w:r w:rsidRPr="0057797A">
              <w:rPr>
                <w:lang w:val="en-GB"/>
              </w:rPr>
              <w:t>nuc</w:t>
            </w:r>
            <w:proofErr w:type="spellEnd"/>
            <w:r w:rsidRPr="0057797A">
              <w:rPr>
                <w:lang w:val="en-GB"/>
              </w:rPr>
              <w:t xml:space="preserve"> and </w:t>
            </w:r>
            <w:proofErr w:type="spellStart"/>
            <w:r w:rsidRPr="0057797A">
              <w:rPr>
                <w:lang w:val="en-GB"/>
              </w:rPr>
              <w:t>mecA</w:t>
            </w:r>
            <w:proofErr w:type="spellEnd"/>
            <w:r w:rsidRPr="0057797A">
              <w:rPr>
                <w:lang w:val="en-GB"/>
              </w:rPr>
              <w:t xml:space="preserve"> genes; Kirby-Bauer disk diffusion method</w:t>
            </w:r>
          </w:p>
        </w:tc>
        <w:tc>
          <w:tcPr>
            <w:tcW w:w="1417" w:type="dxa"/>
            <w:noWrap/>
            <w:hideMark/>
          </w:tcPr>
          <w:p w14:paraId="1D98F44F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52</w:t>
            </w:r>
          </w:p>
        </w:tc>
        <w:tc>
          <w:tcPr>
            <w:tcW w:w="2126" w:type="dxa"/>
            <w:noWrap/>
            <w:hideMark/>
          </w:tcPr>
          <w:p w14:paraId="0FE13718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8</w:t>
            </w:r>
          </w:p>
        </w:tc>
      </w:tr>
      <w:tr w:rsidR="00C1625C" w:rsidRPr="0057797A" w14:paraId="294DFF37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24074032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welang</w:t>
            </w:r>
            <w:proofErr w:type="spellEnd"/>
            <w:r w:rsidRPr="0057797A">
              <w:rPr>
                <w:lang w:val="en-GB"/>
              </w:rPr>
              <w:t xml:space="preserve"> et al., 2009</w:t>
            </w:r>
          </w:p>
        </w:tc>
        <w:tc>
          <w:tcPr>
            <w:tcW w:w="1324" w:type="dxa"/>
            <w:noWrap/>
            <w:hideMark/>
          </w:tcPr>
          <w:p w14:paraId="4536929C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Hospital-based</w:t>
            </w:r>
          </w:p>
        </w:tc>
        <w:tc>
          <w:tcPr>
            <w:tcW w:w="2494" w:type="dxa"/>
            <w:noWrap/>
            <w:hideMark/>
          </w:tcPr>
          <w:p w14:paraId="59A33958" w14:textId="1C3422AB" w:rsidR="00C1625C" w:rsidRPr="0057797A" w:rsidRDefault="00476E2E" w:rsidP="00413A7B">
            <w:pPr>
              <w:rPr>
                <w:lang w:val="en-GB"/>
              </w:rPr>
            </w:pPr>
            <w:r>
              <w:rPr>
                <w:lang w:val="en-GB"/>
              </w:rPr>
              <w:t>Not specified</w:t>
            </w:r>
          </w:p>
        </w:tc>
        <w:tc>
          <w:tcPr>
            <w:tcW w:w="908" w:type="dxa"/>
            <w:noWrap/>
            <w:hideMark/>
          </w:tcPr>
          <w:p w14:paraId="65DBDA87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Urban</w:t>
            </w:r>
          </w:p>
        </w:tc>
        <w:tc>
          <w:tcPr>
            <w:tcW w:w="1118" w:type="dxa"/>
            <w:noWrap/>
            <w:hideMark/>
          </w:tcPr>
          <w:p w14:paraId="3E5B6D05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185" w:type="dxa"/>
            <w:noWrap/>
            <w:hideMark/>
          </w:tcPr>
          <w:p w14:paraId="54723BF2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128" w:type="dxa"/>
            <w:noWrap/>
            <w:hideMark/>
          </w:tcPr>
          <w:p w14:paraId="3D7298AB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372" w:type="dxa"/>
            <w:noWrap/>
            <w:hideMark/>
          </w:tcPr>
          <w:p w14:paraId="7057A538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Environment</w:t>
            </w:r>
          </w:p>
        </w:tc>
        <w:tc>
          <w:tcPr>
            <w:tcW w:w="2173" w:type="dxa"/>
            <w:noWrap/>
            <w:hideMark/>
          </w:tcPr>
          <w:p w14:paraId="6D6A5206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Formites</w:t>
            </w:r>
            <w:proofErr w:type="spellEnd"/>
            <w:r w:rsidRPr="0057797A">
              <w:rPr>
                <w:lang w:val="en-GB"/>
              </w:rPr>
              <w:t xml:space="preserve">, floors, benches, furniture (cupboards, beds), sinks, taps, switches, routine </w:t>
            </w:r>
            <w:proofErr w:type="gramStart"/>
            <w:r w:rsidRPr="0057797A">
              <w:rPr>
                <w:lang w:val="en-GB"/>
              </w:rPr>
              <w:t>laboratory</w:t>
            </w:r>
            <w:proofErr w:type="gramEnd"/>
            <w:r w:rsidRPr="0057797A">
              <w:rPr>
                <w:lang w:val="en-GB"/>
              </w:rPr>
              <w:t xml:space="preserve"> and surgical equipment</w:t>
            </w:r>
          </w:p>
        </w:tc>
        <w:tc>
          <w:tcPr>
            <w:tcW w:w="3402" w:type="dxa"/>
            <w:noWrap/>
            <w:hideMark/>
          </w:tcPr>
          <w:p w14:paraId="22D9939D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Culture, Kirby-Bauer disk diffusion test</w:t>
            </w:r>
          </w:p>
        </w:tc>
        <w:tc>
          <w:tcPr>
            <w:tcW w:w="1417" w:type="dxa"/>
            <w:noWrap/>
            <w:hideMark/>
          </w:tcPr>
          <w:p w14:paraId="037A6DAE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231</w:t>
            </w:r>
          </w:p>
        </w:tc>
        <w:tc>
          <w:tcPr>
            <w:tcW w:w="2126" w:type="dxa"/>
            <w:noWrap/>
            <w:hideMark/>
          </w:tcPr>
          <w:p w14:paraId="0ACE598C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80</w:t>
            </w:r>
          </w:p>
        </w:tc>
      </w:tr>
      <w:tr w:rsidR="00C1625C" w:rsidRPr="0057797A" w14:paraId="60AAFD54" w14:textId="77777777" w:rsidTr="00CE0F06">
        <w:trPr>
          <w:trHeight w:val="288"/>
        </w:trPr>
        <w:tc>
          <w:tcPr>
            <w:tcW w:w="1193" w:type="dxa"/>
            <w:noWrap/>
            <w:hideMark/>
          </w:tcPr>
          <w:p w14:paraId="3044B307" w14:textId="77777777" w:rsidR="00C1625C" w:rsidRPr="0057797A" w:rsidRDefault="00C1625C" w:rsidP="00413A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Takemegni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24" w:type="dxa"/>
            <w:noWrap/>
            <w:hideMark/>
          </w:tcPr>
          <w:p w14:paraId="5694E969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Hospital-based</w:t>
            </w:r>
          </w:p>
        </w:tc>
        <w:tc>
          <w:tcPr>
            <w:tcW w:w="2494" w:type="dxa"/>
            <w:noWrap/>
            <w:hideMark/>
          </w:tcPr>
          <w:p w14:paraId="29CB4121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Medical, Paediatric, Operating Theatre, Laboratory, Surgical, </w:t>
            </w:r>
            <w:r w:rsidRPr="0057797A">
              <w:rPr>
                <w:lang w:val="en-GB"/>
              </w:rPr>
              <w:lastRenderedPageBreak/>
              <w:t>Emergency and Maternity</w:t>
            </w:r>
          </w:p>
        </w:tc>
        <w:tc>
          <w:tcPr>
            <w:tcW w:w="908" w:type="dxa"/>
            <w:noWrap/>
            <w:hideMark/>
          </w:tcPr>
          <w:p w14:paraId="758E5C9C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lastRenderedPageBreak/>
              <w:t>Unclear</w:t>
            </w:r>
          </w:p>
        </w:tc>
        <w:tc>
          <w:tcPr>
            <w:tcW w:w="1118" w:type="dxa"/>
            <w:noWrap/>
            <w:hideMark/>
          </w:tcPr>
          <w:p w14:paraId="7183D3C4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185" w:type="dxa"/>
            <w:noWrap/>
            <w:hideMark/>
          </w:tcPr>
          <w:p w14:paraId="695FF339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Dec/2018-May/2019</w:t>
            </w:r>
          </w:p>
        </w:tc>
        <w:tc>
          <w:tcPr>
            <w:tcW w:w="1128" w:type="dxa"/>
            <w:noWrap/>
            <w:hideMark/>
          </w:tcPr>
          <w:p w14:paraId="2102B6A3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Not applicable</w:t>
            </w:r>
          </w:p>
        </w:tc>
        <w:tc>
          <w:tcPr>
            <w:tcW w:w="1372" w:type="dxa"/>
            <w:noWrap/>
            <w:hideMark/>
          </w:tcPr>
          <w:p w14:paraId="00255865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Environment</w:t>
            </w:r>
          </w:p>
        </w:tc>
        <w:tc>
          <w:tcPr>
            <w:tcW w:w="2173" w:type="dxa"/>
            <w:noWrap/>
            <w:hideMark/>
          </w:tcPr>
          <w:p w14:paraId="33BCD19D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equipment and materials</w:t>
            </w:r>
          </w:p>
        </w:tc>
        <w:tc>
          <w:tcPr>
            <w:tcW w:w="3402" w:type="dxa"/>
            <w:noWrap/>
            <w:hideMark/>
          </w:tcPr>
          <w:p w14:paraId="6DC25358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Culture, Kirby–Bauer disc-diffusion method</w:t>
            </w:r>
          </w:p>
        </w:tc>
        <w:tc>
          <w:tcPr>
            <w:tcW w:w="1417" w:type="dxa"/>
            <w:noWrap/>
            <w:hideMark/>
          </w:tcPr>
          <w:p w14:paraId="653E2B02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89</w:t>
            </w:r>
          </w:p>
        </w:tc>
        <w:tc>
          <w:tcPr>
            <w:tcW w:w="2126" w:type="dxa"/>
            <w:noWrap/>
            <w:hideMark/>
          </w:tcPr>
          <w:p w14:paraId="1D04EAA8" w14:textId="77777777" w:rsidR="00C1625C" w:rsidRPr="0057797A" w:rsidRDefault="00C1625C" w:rsidP="00413A7B">
            <w:pPr>
              <w:rPr>
                <w:lang w:val="en-GB"/>
              </w:rPr>
            </w:pPr>
            <w:r w:rsidRPr="0057797A">
              <w:rPr>
                <w:lang w:val="en-GB"/>
              </w:rPr>
              <w:t>30</w:t>
            </w:r>
          </w:p>
        </w:tc>
      </w:tr>
      <w:bookmarkEnd w:id="1"/>
    </w:tbl>
    <w:p w14:paraId="4A231A34" w14:textId="77777777" w:rsidR="00497F3A" w:rsidRPr="0057797A" w:rsidRDefault="00497F3A" w:rsidP="00497F3A">
      <w:pPr>
        <w:rPr>
          <w:lang w:val="en-GB"/>
        </w:rPr>
      </w:pPr>
    </w:p>
    <w:sectPr w:rsidR="00497F3A" w:rsidRPr="0057797A" w:rsidSect="00DF1E7D">
      <w:footerReference w:type="default" r:id="rId11"/>
      <w:pgSz w:w="22680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44B5E" w14:textId="77777777" w:rsidR="008F49B9" w:rsidRDefault="008F49B9">
      <w:pPr>
        <w:spacing w:after="0" w:line="240" w:lineRule="auto"/>
      </w:pPr>
      <w:r>
        <w:separator/>
      </w:r>
    </w:p>
  </w:endnote>
  <w:endnote w:type="continuationSeparator" w:id="0">
    <w:p w14:paraId="3C2BCF21" w14:textId="77777777" w:rsidR="008F49B9" w:rsidRDefault="008F4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7EA7A" w14:textId="2D8D75B1" w:rsidR="0070053F" w:rsidRDefault="0070053F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1079B" w:rsidRPr="00B1079B">
      <w:rPr>
        <w:noProof/>
        <w:lang w:val="zh-CN"/>
      </w:rPr>
      <w:t>131</w:t>
    </w:r>
    <w:r>
      <w:fldChar w:fldCharType="end"/>
    </w:r>
  </w:p>
  <w:p w14:paraId="77AB1266" w14:textId="77777777" w:rsidR="0070053F" w:rsidRDefault="007005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ECE07" w14:textId="77777777" w:rsidR="008F49B9" w:rsidRDefault="008F49B9">
      <w:pPr>
        <w:spacing w:after="0" w:line="240" w:lineRule="auto"/>
      </w:pPr>
      <w:r>
        <w:separator/>
      </w:r>
    </w:p>
  </w:footnote>
  <w:footnote w:type="continuationSeparator" w:id="0">
    <w:p w14:paraId="75618B21" w14:textId="77777777" w:rsidR="008F49B9" w:rsidRDefault="008F49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565450">
    <w:abstractNumId w:val="5"/>
  </w:num>
  <w:num w:numId="2" w16cid:durableId="633103590">
    <w:abstractNumId w:val="3"/>
  </w:num>
  <w:num w:numId="3" w16cid:durableId="3557455">
    <w:abstractNumId w:val="1"/>
  </w:num>
  <w:num w:numId="4" w16cid:durableId="173543920">
    <w:abstractNumId w:val="7"/>
  </w:num>
  <w:num w:numId="5" w16cid:durableId="59405042">
    <w:abstractNumId w:val="0"/>
  </w:num>
  <w:num w:numId="6" w16cid:durableId="438988630">
    <w:abstractNumId w:val="6"/>
  </w:num>
  <w:num w:numId="7" w16cid:durableId="1057897098">
    <w:abstractNumId w:val="2"/>
  </w:num>
  <w:num w:numId="8" w16cid:durableId="330303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733"/>
    <w:rsid w:val="0000135B"/>
    <w:rsid w:val="000040C4"/>
    <w:rsid w:val="00004586"/>
    <w:rsid w:val="00007DF0"/>
    <w:rsid w:val="00010190"/>
    <w:rsid w:val="000102EA"/>
    <w:rsid w:val="0001493E"/>
    <w:rsid w:val="000210D8"/>
    <w:rsid w:val="00021F5F"/>
    <w:rsid w:val="000221E0"/>
    <w:rsid w:val="0003409C"/>
    <w:rsid w:val="000355C6"/>
    <w:rsid w:val="00041801"/>
    <w:rsid w:val="00044300"/>
    <w:rsid w:val="00062B4A"/>
    <w:rsid w:val="00065F41"/>
    <w:rsid w:val="00081E8F"/>
    <w:rsid w:val="00096294"/>
    <w:rsid w:val="000A4C68"/>
    <w:rsid w:val="000A5E25"/>
    <w:rsid w:val="000B7CDA"/>
    <w:rsid w:val="000C097B"/>
    <w:rsid w:val="000C13E1"/>
    <w:rsid w:val="000C3E34"/>
    <w:rsid w:val="000C5878"/>
    <w:rsid w:val="000D5260"/>
    <w:rsid w:val="000D6C25"/>
    <w:rsid w:val="000E098E"/>
    <w:rsid w:val="000E135C"/>
    <w:rsid w:val="000E709E"/>
    <w:rsid w:val="000E797B"/>
    <w:rsid w:val="000F4FEE"/>
    <w:rsid w:val="00102B7B"/>
    <w:rsid w:val="001052B1"/>
    <w:rsid w:val="00111415"/>
    <w:rsid w:val="00116B13"/>
    <w:rsid w:val="00116B39"/>
    <w:rsid w:val="00122AAD"/>
    <w:rsid w:val="00124EA3"/>
    <w:rsid w:val="0012795A"/>
    <w:rsid w:val="0013129D"/>
    <w:rsid w:val="001313D2"/>
    <w:rsid w:val="00132514"/>
    <w:rsid w:val="001343FA"/>
    <w:rsid w:val="00135221"/>
    <w:rsid w:val="001415DC"/>
    <w:rsid w:val="00142EAE"/>
    <w:rsid w:val="0015587A"/>
    <w:rsid w:val="00155C95"/>
    <w:rsid w:val="001633DC"/>
    <w:rsid w:val="00163AEE"/>
    <w:rsid w:val="00166DB0"/>
    <w:rsid w:val="001778FE"/>
    <w:rsid w:val="00177A79"/>
    <w:rsid w:val="00183301"/>
    <w:rsid w:val="001843D8"/>
    <w:rsid w:val="00186A46"/>
    <w:rsid w:val="001878B2"/>
    <w:rsid w:val="00192A4F"/>
    <w:rsid w:val="00195002"/>
    <w:rsid w:val="001970AA"/>
    <w:rsid w:val="001A2304"/>
    <w:rsid w:val="001A36CF"/>
    <w:rsid w:val="001A39DD"/>
    <w:rsid w:val="001A77C7"/>
    <w:rsid w:val="001B5234"/>
    <w:rsid w:val="001C4542"/>
    <w:rsid w:val="001C50B8"/>
    <w:rsid w:val="001C646D"/>
    <w:rsid w:val="001D2300"/>
    <w:rsid w:val="001E2093"/>
    <w:rsid w:val="001F68CA"/>
    <w:rsid w:val="00200D5B"/>
    <w:rsid w:val="00210090"/>
    <w:rsid w:val="00210733"/>
    <w:rsid w:val="00210FD8"/>
    <w:rsid w:val="002134B2"/>
    <w:rsid w:val="002232E4"/>
    <w:rsid w:val="0023493F"/>
    <w:rsid w:val="00235566"/>
    <w:rsid w:val="00235951"/>
    <w:rsid w:val="0023654A"/>
    <w:rsid w:val="00241213"/>
    <w:rsid w:val="002452B6"/>
    <w:rsid w:val="0024547E"/>
    <w:rsid w:val="0025658F"/>
    <w:rsid w:val="002615B0"/>
    <w:rsid w:val="00264D17"/>
    <w:rsid w:val="0026763B"/>
    <w:rsid w:val="002712A5"/>
    <w:rsid w:val="00272C29"/>
    <w:rsid w:val="00273D6E"/>
    <w:rsid w:val="0027565D"/>
    <w:rsid w:val="00287278"/>
    <w:rsid w:val="00287E45"/>
    <w:rsid w:val="00290964"/>
    <w:rsid w:val="00293FEA"/>
    <w:rsid w:val="002A3664"/>
    <w:rsid w:val="002B19E6"/>
    <w:rsid w:val="002B1A37"/>
    <w:rsid w:val="002B46A6"/>
    <w:rsid w:val="002C4EAD"/>
    <w:rsid w:val="002C5CBF"/>
    <w:rsid w:val="002C6997"/>
    <w:rsid w:val="002D37E8"/>
    <w:rsid w:val="002D54BF"/>
    <w:rsid w:val="002E1A4D"/>
    <w:rsid w:val="002E2C16"/>
    <w:rsid w:val="002E3AC0"/>
    <w:rsid w:val="002E63E1"/>
    <w:rsid w:val="002F412E"/>
    <w:rsid w:val="002F7A8E"/>
    <w:rsid w:val="002F7D65"/>
    <w:rsid w:val="00301B1E"/>
    <w:rsid w:val="00302F29"/>
    <w:rsid w:val="00303909"/>
    <w:rsid w:val="00305698"/>
    <w:rsid w:val="00317BBF"/>
    <w:rsid w:val="0032707A"/>
    <w:rsid w:val="00335172"/>
    <w:rsid w:val="0033784C"/>
    <w:rsid w:val="00345E0C"/>
    <w:rsid w:val="00347CD9"/>
    <w:rsid w:val="003501D7"/>
    <w:rsid w:val="0035775C"/>
    <w:rsid w:val="00357B08"/>
    <w:rsid w:val="003612EA"/>
    <w:rsid w:val="00361D52"/>
    <w:rsid w:val="0037491D"/>
    <w:rsid w:val="00377879"/>
    <w:rsid w:val="0038198D"/>
    <w:rsid w:val="00384BF1"/>
    <w:rsid w:val="00386C90"/>
    <w:rsid w:val="0039406A"/>
    <w:rsid w:val="003A39A9"/>
    <w:rsid w:val="003A429F"/>
    <w:rsid w:val="003A4E6D"/>
    <w:rsid w:val="003A5692"/>
    <w:rsid w:val="003A5E56"/>
    <w:rsid w:val="003B3D34"/>
    <w:rsid w:val="003C20B6"/>
    <w:rsid w:val="003E55C8"/>
    <w:rsid w:val="003E7170"/>
    <w:rsid w:val="003F2BAC"/>
    <w:rsid w:val="003F6B6B"/>
    <w:rsid w:val="00402729"/>
    <w:rsid w:val="0041125A"/>
    <w:rsid w:val="00413A7B"/>
    <w:rsid w:val="00414E89"/>
    <w:rsid w:val="00417754"/>
    <w:rsid w:val="004253DE"/>
    <w:rsid w:val="00427671"/>
    <w:rsid w:val="004304A4"/>
    <w:rsid w:val="00433A6A"/>
    <w:rsid w:val="00436846"/>
    <w:rsid w:val="00444460"/>
    <w:rsid w:val="0044500E"/>
    <w:rsid w:val="00446BDB"/>
    <w:rsid w:val="004537CA"/>
    <w:rsid w:val="0045641C"/>
    <w:rsid w:val="004608B9"/>
    <w:rsid w:val="00463B61"/>
    <w:rsid w:val="00464AFA"/>
    <w:rsid w:val="00465364"/>
    <w:rsid w:val="00467009"/>
    <w:rsid w:val="00470FE9"/>
    <w:rsid w:val="00476E2E"/>
    <w:rsid w:val="00485C82"/>
    <w:rsid w:val="00487767"/>
    <w:rsid w:val="004916F6"/>
    <w:rsid w:val="00495D63"/>
    <w:rsid w:val="00497C7E"/>
    <w:rsid w:val="00497F3A"/>
    <w:rsid w:val="004A1F2A"/>
    <w:rsid w:val="004A3F35"/>
    <w:rsid w:val="004A4F20"/>
    <w:rsid w:val="004A677A"/>
    <w:rsid w:val="004A6C51"/>
    <w:rsid w:val="004B0A4A"/>
    <w:rsid w:val="004B2EB3"/>
    <w:rsid w:val="004B3A3B"/>
    <w:rsid w:val="004C64BD"/>
    <w:rsid w:val="004C667A"/>
    <w:rsid w:val="004D3039"/>
    <w:rsid w:val="004D643F"/>
    <w:rsid w:val="004E14D3"/>
    <w:rsid w:val="004E20D6"/>
    <w:rsid w:val="004F05D3"/>
    <w:rsid w:val="004F2370"/>
    <w:rsid w:val="004F6177"/>
    <w:rsid w:val="004F7210"/>
    <w:rsid w:val="00501597"/>
    <w:rsid w:val="00505D1D"/>
    <w:rsid w:val="00510179"/>
    <w:rsid w:val="00511F24"/>
    <w:rsid w:val="00514E5C"/>
    <w:rsid w:val="005158E8"/>
    <w:rsid w:val="005250E5"/>
    <w:rsid w:val="00527294"/>
    <w:rsid w:val="00530BA9"/>
    <w:rsid w:val="00532E7F"/>
    <w:rsid w:val="00540086"/>
    <w:rsid w:val="005444B3"/>
    <w:rsid w:val="005545E0"/>
    <w:rsid w:val="0057140F"/>
    <w:rsid w:val="00575101"/>
    <w:rsid w:val="00576A88"/>
    <w:rsid w:val="0057797A"/>
    <w:rsid w:val="00596B9C"/>
    <w:rsid w:val="005A5BAF"/>
    <w:rsid w:val="005A778F"/>
    <w:rsid w:val="005B3597"/>
    <w:rsid w:val="005B5369"/>
    <w:rsid w:val="005B740A"/>
    <w:rsid w:val="005C1973"/>
    <w:rsid w:val="005D3ACF"/>
    <w:rsid w:val="005E0A75"/>
    <w:rsid w:val="005E652A"/>
    <w:rsid w:val="005F2D15"/>
    <w:rsid w:val="005F572C"/>
    <w:rsid w:val="006000A7"/>
    <w:rsid w:val="006028E6"/>
    <w:rsid w:val="006029AE"/>
    <w:rsid w:val="0060563E"/>
    <w:rsid w:val="00605B80"/>
    <w:rsid w:val="00610CB2"/>
    <w:rsid w:val="00615EFE"/>
    <w:rsid w:val="00615F3B"/>
    <w:rsid w:val="0061624B"/>
    <w:rsid w:val="00620AEC"/>
    <w:rsid w:val="00623027"/>
    <w:rsid w:val="006232A4"/>
    <w:rsid w:val="00626875"/>
    <w:rsid w:val="00630109"/>
    <w:rsid w:val="006319FF"/>
    <w:rsid w:val="00634331"/>
    <w:rsid w:val="006405A5"/>
    <w:rsid w:val="0064247F"/>
    <w:rsid w:val="00643526"/>
    <w:rsid w:val="00647B5C"/>
    <w:rsid w:val="0065754C"/>
    <w:rsid w:val="006626E5"/>
    <w:rsid w:val="006771F8"/>
    <w:rsid w:val="006802BF"/>
    <w:rsid w:val="0069430A"/>
    <w:rsid w:val="00695002"/>
    <w:rsid w:val="006969C9"/>
    <w:rsid w:val="00697595"/>
    <w:rsid w:val="006A369E"/>
    <w:rsid w:val="006B14EB"/>
    <w:rsid w:val="006B40B8"/>
    <w:rsid w:val="006B45DF"/>
    <w:rsid w:val="006C08E0"/>
    <w:rsid w:val="006C0A58"/>
    <w:rsid w:val="006C670B"/>
    <w:rsid w:val="006D053C"/>
    <w:rsid w:val="006D0758"/>
    <w:rsid w:val="006D3E32"/>
    <w:rsid w:val="006D57DD"/>
    <w:rsid w:val="006D6D67"/>
    <w:rsid w:val="006E67A0"/>
    <w:rsid w:val="0070053F"/>
    <w:rsid w:val="00701445"/>
    <w:rsid w:val="00710658"/>
    <w:rsid w:val="0071202C"/>
    <w:rsid w:val="007155A5"/>
    <w:rsid w:val="007239D7"/>
    <w:rsid w:val="00724F21"/>
    <w:rsid w:val="00726106"/>
    <w:rsid w:val="007275C6"/>
    <w:rsid w:val="00734308"/>
    <w:rsid w:val="00735620"/>
    <w:rsid w:val="007366B0"/>
    <w:rsid w:val="00737394"/>
    <w:rsid w:val="00740D13"/>
    <w:rsid w:val="00741114"/>
    <w:rsid w:val="00746853"/>
    <w:rsid w:val="007533AB"/>
    <w:rsid w:val="00764EA0"/>
    <w:rsid w:val="00774580"/>
    <w:rsid w:val="00777204"/>
    <w:rsid w:val="00784B8D"/>
    <w:rsid w:val="00796432"/>
    <w:rsid w:val="007A1789"/>
    <w:rsid w:val="007B4306"/>
    <w:rsid w:val="007B7B06"/>
    <w:rsid w:val="007C7C92"/>
    <w:rsid w:val="007D23ED"/>
    <w:rsid w:val="007D4DA6"/>
    <w:rsid w:val="007D52B4"/>
    <w:rsid w:val="007E17EE"/>
    <w:rsid w:val="007E329E"/>
    <w:rsid w:val="007E417D"/>
    <w:rsid w:val="007E49D4"/>
    <w:rsid w:val="007E5CB1"/>
    <w:rsid w:val="00805726"/>
    <w:rsid w:val="00815F96"/>
    <w:rsid w:val="00820F63"/>
    <w:rsid w:val="008228D9"/>
    <w:rsid w:val="008301B7"/>
    <w:rsid w:val="008324B4"/>
    <w:rsid w:val="008350CA"/>
    <w:rsid w:val="0084425B"/>
    <w:rsid w:val="008456EB"/>
    <w:rsid w:val="008463B7"/>
    <w:rsid w:val="00847388"/>
    <w:rsid w:val="00850A1F"/>
    <w:rsid w:val="008521E4"/>
    <w:rsid w:val="00852235"/>
    <w:rsid w:val="00853423"/>
    <w:rsid w:val="00855D7B"/>
    <w:rsid w:val="00862E11"/>
    <w:rsid w:val="0086306E"/>
    <w:rsid w:val="00864238"/>
    <w:rsid w:val="008722E3"/>
    <w:rsid w:val="00874FD0"/>
    <w:rsid w:val="00877B21"/>
    <w:rsid w:val="0088738D"/>
    <w:rsid w:val="00892E47"/>
    <w:rsid w:val="00893E0B"/>
    <w:rsid w:val="00894DFD"/>
    <w:rsid w:val="0089726D"/>
    <w:rsid w:val="008A1EE5"/>
    <w:rsid w:val="008A2155"/>
    <w:rsid w:val="008A5F7B"/>
    <w:rsid w:val="008B0237"/>
    <w:rsid w:val="008B20D3"/>
    <w:rsid w:val="008B3D86"/>
    <w:rsid w:val="008B6AEB"/>
    <w:rsid w:val="008C26A1"/>
    <w:rsid w:val="008C4C31"/>
    <w:rsid w:val="008C6278"/>
    <w:rsid w:val="008D0680"/>
    <w:rsid w:val="008D1852"/>
    <w:rsid w:val="008E1CF6"/>
    <w:rsid w:val="008F3683"/>
    <w:rsid w:val="008F49B9"/>
    <w:rsid w:val="00914CDA"/>
    <w:rsid w:val="009204C3"/>
    <w:rsid w:val="00932BBB"/>
    <w:rsid w:val="00935403"/>
    <w:rsid w:val="00950255"/>
    <w:rsid w:val="00950724"/>
    <w:rsid w:val="0095311A"/>
    <w:rsid w:val="00963A92"/>
    <w:rsid w:val="00965883"/>
    <w:rsid w:val="00972385"/>
    <w:rsid w:val="00973680"/>
    <w:rsid w:val="009741DF"/>
    <w:rsid w:val="0097499C"/>
    <w:rsid w:val="00974B48"/>
    <w:rsid w:val="00981526"/>
    <w:rsid w:val="009834BE"/>
    <w:rsid w:val="00986FE7"/>
    <w:rsid w:val="00987035"/>
    <w:rsid w:val="00992780"/>
    <w:rsid w:val="009977EA"/>
    <w:rsid w:val="009A11B9"/>
    <w:rsid w:val="009A1AEE"/>
    <w:rsid w:val="009A4A8D"/>
    <w:rsid w:val="009A5A1F"/>
    <w:rsid w:val="009A79A9"/>
    <w:rsid w:val="009B427A"/>
    <w:rsid w:val="009B634F"/>
    <w:rsid w:val="009C2E62"/>
    <w:rsid w:val="009C31AA"/>
    <w:rsid w:val="009D4456"/>
    <w:rsid w:val="009E0B8D"/>
    <w:rsid w:val="009E17ED"/>
    <w:rsid w:val="009E1DA3"/>
    <w:rsid w:val="009E3BF4"/>
    <w:rsid w:val="009E4530"/>
    <w:rsid w:val="009E5B7B"/>
    <w:rsid w:val="009F24DB"/>
    <w:rsid w:val="009F3ACA"/>
    <w:rsid w:val="009F4D2F"/>
    <w:rsid w:val="009F629B"/>
    <w:rsid w:val="00A0052D"/>
    <w:rsid w:val="00A0275C"/>
    <w:rsid w:val="00A04D59"/>
    <w:rsid w:val="00A12BE6"/>
    <w:rsid w:val="00A13622"/>
    <w:rsid w:val="00A20556"/>
    <w:rsid w:val="00A21687"/>
    <w:rsid w:val="00A24AF0"/>
    <w:rsid w:val="00A333E5"/>
    <w:rsid w:val="00A3795C"/>
    <w:rsid w:val="00A37E17"/>
    <w:rsid w:val="00A43090"/>
    <w:rsid w:val="00A505EC"/>
    <w:rsid w:val="00A523DD"/>
    <w:rsid w:val="00A644AB"/>
    <w:rsid w:val="00A65A8E"/>
    <w:rsid w:val="00A70970"/>
    <w:rsid w:val="00A71563"/>
    <w:rsid w:val="00A72567"/>
    <w:rsid w:val="00A740D6"/>
    <w:rsid w:val="00A80E6D"/>
    <w:rsid w:val="00A82E78"/>
    <w:rsid w:val="00A87FFC"/>
    <w:rsid w:val="00A94B9E"/>
    <w:rsid w:val="00AA29E3"/>
    <w:rsid w:val="00AB5DC9"/>
    <w:rsid w:val="00AC0E92"/>
    <w:rsid w:val="00AC144C"/>
    <w:rsid w:val="00AE0276"/>
    <w:rsid w:val="00AF06D4"/>
    <w:rsid w:val="00AF68D9"/>
    <w:rsid w:val="00AF6DBD"/>
    <w:rsid w:val="00B0446E"/>
    <w:rsid w:val="00B053FF"/>
    <w:rsid w:val="00B1079B"/>
    <w:rsid w:val="00B1243C"/>
    <w:rsid w:val="00B12E97"/>
    <w:rsid w:val="00B1607B"/>
    <w:rsid w:val="00B358FE"/>
    <w:rsid w:val="00B40C2F"/>
    <w:rsid w:val="00B40EB1"/>
    <w:rsid w:val="00B50F71"/>
    <w:rsid w:val="00B51E82"/>
    <w:rsid w:val="00B56438"/>
    <w:rsid w:val="00B56C26"/>
    <w:rsid w:val="00B622DC"/>
    <w:rsid w:val="00B62D37"/>
    <w:rsid w:val="00B63573"/>
    <w:rsid w:val="00B63B8D"/>
    <w:rsid w:val="00B7081D"/>
    <w:rsid w:val="00B734C3"/>
    <w:rsid w:val="00B77F8D"/>
    <w:rsid w:val="00B82310"/>
    <w:rsid w:val="00B8442D"/>
    <w:rsid w:val="00B85E54"/>
    <w:rsid w:val="00B97E29"/>
    <w:rsid w:val="00BA0BCB"/>
    <w:rsid w:val="00BA389B"/>
    <w:rsid w:val="00BB229C"/>
    <w:rsid w:val="00BB234C"/>
    <w:rsid w:val="00BB66A3"/>
    <w:rsid w:val="00BB6D98"/>
    <w:rsid w:val="00BC11FD"/>
    <w:rsid w:val="00BC15DE"/>
    <w:rsid w:val="00BC6D17"/>
    <w:rsid w:val="00BC6E2D"/>
    <w:rsid w:val="00BD071B"/>
    <w:rsid w:val="00BD2379"/>
    <w:rsid w:val="00BD5E7B"/>
    <w:rsid w:val="00BE0930"/>
    <w:rsid w:val="00C01287"/>
    <w:rsid w:val="00C037B0"/>
    <w:rsid w:val="00C0424B"/>
    <w:rsid w:val="00C11067"/>
    <w:rsid w:val="00C14359"/>
    <w:rsid w:val="00C15971"/>
    <w:rsid w:val="00C1625C"/>
    <w:rsid w:val="00C20940"/>
    <w:rsid w:val="00C27447"/>
    <w:rsid w:val="00C3549F"/>
    <w:rsid w:val="00C355E4"/>
    <w:rsid w:val="00C35975"/>
    <w:rsid w:val="00C36935"/>
    <w:rsid w:val="00C43D9F"/>
    <w:rsid w:val="00C50092"/>
    <w:rsid w:val="00C53E28"/>
    <w:rsid w:val="00C57DD1"/>
    <w:rsid w:val="00C6164E"/>
    <w:rsid w:val="00C6210D"/>
    <w:rsid w:val="00C63296"/>
    <w:rsid w:val="00C66DEB"/>
    <w:rsid w:val="00C72BCE"/>
    <w:rsid w:val="00C72DE5"/>
    <w:rsid w:val="00C76648"/>
    <w:rsid w:val="00C76A0B"/>
    <w:rsid w:val="00C81CA5"/>
    <w:rsid w:val="00C90CAF"/>
    <w:rsid w:val="00CA12D0"/>
    <w:rsid w:val="00CA2396"/>
    <w:rsid w:val="00CA70BA"/>
    <w:rsid w:val="00CC4A1E"/>
    <w:rsid w:val="00CC66F1"/>
    <w:rsid w:val="00CD0E00"/>
    <w:rsid w:val="00CD48A6"/>
    <w:rsid w:val="00CD4D3E"/>
    <w:rsid w:val="00CE0F06"/>
    <w:rsid w:val="00CE756F"/>
    <w:rsid w:val="00CF18E5"/>
    <w:rsid w:val="00CF2861"/>
    <w:rsid w:val="00CF753D"/>
    <w:rsid w:val="00D0483C"/>
    <w:rsid w:val="00D0581E"/>
    <w:rsid w:val="00D06591"/>
    <w:rsid w:val="00D11464"/>
    <w:rsid w:val="00D23592"/>
    <w:rsid w:val="00D27F9F"/>
    <w:rsid w:val="00D31046"/>
    <w:rsid w:val="00D32C9B"/>
    <w:rsid w:val="00D34F4E"/>
    <w:rsid w:val="00D37F84"/>
    <w:rsid w:val="00D41B5D"/>
    <w:rsid w:val="00D506D6"/>
    <w:rsid w:val="00D5680F"/>
    <w:rsid w:val="00D56B0B"/>
    <w:rsid w:val="00D613A0"/>
    <w:rsid w:val="00D6747C"/>
    <w:rsid w:val="00D72825"/>
    <w:rsid w:val="00D733D4"/>
    <w:rsid w:val="00D77782"/>
    <w:rsid w:val="00D826DA"/>
    <w:rsid w:val="00DA30CA"/>
    <w:rsid w:val="00DA595D"/>
    <w:rsid w:val="00DB0504"/>
    <w:rsid w:val="00DB37AD"/>
    <w:rsid w:val="00DC5711"/>
    <w:rsid w:val="00DD003F"/>
    <w:rsid w:val="00DD5C58"/>
    <w:rsid w:val="00DD7A56"/>
    <w:rsid w:val="00DF1E7D"/>
    <w:rsid w:val="00DF694C"/>
    <w:rsid w:val="00E01828"/>
    <w:rsid w:val="00E06BE0"/>
    <w:rsid w:val="00E13DDB"/>
    <w:rsid w:val="00E153FF"/>
    <w:rsid w:val="00E214B0"/>
    <w:rsid w:val="00E23927"/>
    <w:rsid w:val="00E3191B"/>
    <w:rsid w:val="00E35604"/>
    <w:rsid w:val="00E37ABD"/>
    <w:rsid w:val="00E41732"/>
    <w:rsid w:val="00E41911"/>
    <w:rsid w:val="00E424D9"/>
    <w:rsid w:val="00E443D9"/>
    <w:rsid w:val="00E53633"/>
    <w:rsid w:val="00E61165"/>
    <w:rsid w:val="00E6339D"/>
    <w:rsid w:val="00E6357C"/>
    <w:rsid w:val="00E65315"/>
    <w:rsid w:val="00E703A1"/>
    <w:rsid w:val="00E74392"/>
    <w:rsid w:val="00E8333D"/>
    <w:rsid w:val="00E8470F"/>
    <w:rsid w:val="00E85A7C"/>
    <w:rsid w:val="00E864A0"/>
    <w:rsid w:val="00E873B5"/>
    <w:rsid w:val="00E91654"/>
    <w:rsid w:val="00E93489"/>
    <w:rsid w:val="00E94342"/>
    <w:rsid w:val="00E96FE6"/>
    <w:rsid w:val="00EA6DE6"/>
    <w:rsid w:val="00EB38CF"/>
    <w:rsid w:val="00EB530B"/>
    <w:rsid w:val="00EC1714"/>
    <w:rsid w:val="00EC2B7C"/>
    <w:rsid w:val="00EC2D88"/>
    <w:rsid w:val="00EC667D"/>
    <w:rsid w:val="00ED0246"/>
    <w:rsid w:val="00ED65CB"/>
    <w:rsid w:val="00EE1268"/>
    <w:rsid w:val="00EE21BB"/>
    <w:rsid w:val="00EE326B"/>
    <w:rsid w:val="00EE4BD6"/>
    <w:rsid w:val="00EF14FA"/>
    <w:rsid w:val="00EF15F6"/>
    <w:rsid w:val="00F03A82"/>
    <w:rsid w:val="00F11CA9"/>
    <w:rsid w:val="00F16DD4"/>
    <w:rsid w:val="00F246C0"/>
    <w:rsid w:val="00F2659F"/>
    <w:rsid w:val="00F30E04"/>
    <w:rsid w:val="00F351C3"/>
    <w:rsid w:val="00F361A3"/>
    <w:rsid w:val="00F50B78"/>
    <w:rsid w:val="00F51470"/>
    <w:rsid w:val="00F56DAE"/>
    <w:rsid w:val="00F60A15"/>
    <w:rsid w:val="00F62310"/>
    <w:rsid w:val="00F676ED"/>
    <w:rsid w:val="00F7348C"/>
    <w:rsid w:val="00F822D2"/>
    <w:rsid w:val="00F83B86"/>
    <w:rsid w:val="00F84840"/>
    <w:rsid w:val="00F9182D"/>
    <w:rsid w:val="00F9357D"/>
    <w:rsid w:val="00F940CA"/>
    <w:rsid w:val="00F97215"/>
    <w:rsid w:val="00FA2360"/>
    <w:rsid w:val="00FA2DC0"/>
    <w:rsid w:val="00FA711C"/>
    <w:rsid w:val="00FC0AAB"/>
    <w:rsid w:val="00FC1301"/>
    <w:rsid w:val="00FD1BE8"/>
    <w:rsid w:val="00FE2B38"/>
    <w:rsid w:val="00FF017F"/>
    <w:rsid w:val="00FF1CFE"/>
    <w:rsid w:val="00FF5C30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851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paragraph" w:styleId="Rvision">
    <w:name w:val="Revision"/>
    <w:hidden/>
    <w:uiPriority w:val="99"/>
    <w:semiHidden/>
    <w:rsid w:val="00A505EC"/>
    <w:pPr>
      <w:spacing w:after="0" w:line="240" w:lineRule="auto"/>
    </w:pPr>
    <w:rPr>
      <w:lang w:val="fr-FR"/>
    </w:rPr>
  </w:style>
  <w:style w:type="paragraph" w:customStyle="1" w:styleId="xl68">
    <w:name w:val="xl68"/>
    <w:basedOn w:val="Normal"/>
    <w:rsid w:val="00497C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val="fr-CM" w:eastAsia="fr-CM"/>
    </w:rPr>
  </w:style>
  <w:style w:type="paragraph" w:customStyle="1" w:styleId="xl69">
    <w:name w:val="xl69"/>
    <w:basedOn w:val="Normal"/>
    <w:rsid w:val="00497C7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fr-CM" w:eastAsia="fr-CM"/>
    </w:rPr>
  </w:style>
  <w:style w:type="paragraph" w:customStyle="1" w:styleId="Default">
    <w:name w:val="Default"/>
    <w:rsid w:val="00A430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3090"/>
    <w:rPr>
      <w:rFonts w:cs="Times New Roman"/>
      <w:color w:val="auto"/>
    </w:rPr>
  </w:style>
  <w:style w:type="paragraph" w:customStyle="1" w:styleId="xl70">
    <w:name w:val="xl70"/>
    <w:basedOn w:val="Normal"/>
    <w:rsid w:val="00001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aa4908-1f5e-4746-9491-1bcb95f3834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5" ma:contentTypeDescription="Creare un nuovo documento." ma:contentTypeScope="" ma:versionID="b9b65888191b7ceb1338c6aa33d96435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5a4129bc8213283f5f7c380233374629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E572C2-2226-42F3-ABBB-189C327603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49F90C-E7F4-43C2-A2D5-17A4A59495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479F3E-3913-4B6F-A154-6BCD735368F5}">
  <ds:schemaRefs>
    <ds:schemaRef ds:uri="http://schemas.microsoft.com/office/2006/metadata/properties"/>
    <ds:schemaRef ds:uri="http://schemas.microsoft.com/office/infopath/2007/PartnerControls"/>
    <ds:schemaRef ds:uri="bdaa4908-1f5e-4746-9491-1bcb95f3834f"/>
  </ds:schemaRefs>
</ds:datastoreItem>
</file>

<file path=customXml/itemProps4.xml><?xml version="1.0" encoding="utf-8"?>
<ds:datastoreItem xmlns:ds="http://schemas.openxmlformats.org/officeDocument/2006/customXml" ds:itemID="{81718BE4-0F9C-4EDF-B1B4-6F18D54CE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2</Pages>
  <Words>296</Words>
  <Characters>163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Sebastien Kenmoe</cp:lastModifiedBy>
  <cp:revision>284</cp:revision>
  <cp:lastPrinted>2023-06-05T10:50:00Z</cp:lastPrinted>
  <dcterms:created xsi:type="dcterms:W3CDTF">2023-03-11T21:29:00Z</dcterms:created>
  <dcterms:modified xsi:type="dcterms:W3CDTF">2023-09-26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